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E5311" w14:textId="228AA8B6" w:rsidR="00BB75EA" w:rsidRPr="00BB75EA" w:rsidRDefault="00BB75EA" w:rsidP="00BB75EA">
      <w:pPr>
        <w:rPr>
          <w:rFonts w:ascii="Times New Roman" w:hAnsi="Times New Roman" w:cs="Times New Roman"/>
        </w:rPr>
      </w:pPr>
      <w:r w:rsidRPr="00BB75EA">
        <w:rPr>
          <w:rFonts w:ascii="Times New Roman" w:hAnsi="Times New Roman" w:cs="Times New Roman"/>
          <w:b/>
        </w:rPr>
        <w:t>S2</w:t>
      </w:r>
      <w:r w:rsidR="00F77803">
        <w:rPr>
          <w:rFonts w:ascii="Times New Roman" w:hAnsi="Times New Roman" w:cs="Times New Roman"/>
          <w:b/>
        </w:rPr>
        <w:t xml:space="preserve"> </w:t>
      </w:r>
      <w:r w:rsidR="00F77803" w:rsidRPr="00BB75EA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BB75EA">
        <w:rPr>
          <w:rFonts w:ascii="Times New Roman" w:hAnsi="Times New Roman" w:cs="Times New Roman"/>
          <w:b/>
        </w:rPr>
        <w:t xml:space="preserve">: Stable isotopic compositions of museum feathers and estimates of precipitation isotopes used to test assignment of origin models. </w:t>
      </w:r>
      <w:r w:rsidRPr="00BB75EA">
        <w:rPr>
          <w:rFonts w:ascii="Times New Roman" w:hAnsi="Times New Roman" w:cs="Times New Roman"/>
        </w:rPr>
        <w:t>Stable hydrogen (</w:t>
      </w:r>
      <w:r w:rsidRPr="00BB75EA">
        <w:rPr>
          <w:rFonts w:ascii="Times New Roman" w:eastAsia="Noto Sans Symbols" w:hAnsi="Times New Roman" w:cs="Times New Roman"/>
        </w:rPr>
        <w:t>δ</w:t>
      </w:r>
      <w:r w:rsidRPr="00BB75EA">
        <w:rPr>
          <w:rFonts w:ascii="Times New Roman" w:hAnsi="Times New Roman" w:cs="Times New Roman"/>
          <w:vertAlign w:val="superscript"/>
        </w:rPr>
        <w:t>2</w:t>
      </w:r>
      <w:r w:rsidRPr="00BB75EA">
        <w:rPr>
          <w:rFonts w:ascii="Times New Roman" w:hAnsi="Times New Roman" w:cs="Times New Roman"/>
        </w:rPr>
        <w:t>H</w:t>
      </w:r>
      <w:r w:rsidRPr="00BB75EA">
        <w:rPr>
          <w:rFonts w:ascii="Times New Roman" w:hAnsi="Times New Roman" w:cs="Times New Roman"/>
          <w:vertAlign w:val="subscript"/>
        </w:rPr>
        <w:t xml:space="preserve">F </w:t>
      </w:r>
      <w:r w:rsidRPr="00BB75EA">
        <w:rPr>
          <w:rFonts w:ascii="Times New Roman" w:hAnsi="Times New Roman" w:cs="Times New Roman"/>
        </w:rPr>
        <w:t>‰) and oxygen (δ</w:t>
      </w:r>
      <w:r w:rsidRPr="00BB75EA">
        <w:rPr>
          <w:rFonts w:ascii="Times New Roman" w:hAnsi="Times New Roman" w:cs="Times New Roman"/>
          <w:vertAlign w:val="superscript"/>
        </w:rPr>
        <w:t>18</w:t>
      </w:r>
      <w:r w:rsidRPr="00BB75EA">
        <w:rPr>
          <w:rFonts w:ascii="Times New Roman" w:hAnsi="Times New Roman" w:cs="Times New Roman"/>
        </w:rPr>
        <w:t>O</w:t>
      </w:r>
      <w:r w:rsidRPr="00BB75EA">
        <w:rPr>
          <w:rFonts w:ascii="Times New Roman" w:hAnsi="Times New Roman" w:cs="Times New Roman"/>
          <w:vertAlign w:val="subscript"/>
        </w:rPr>
        <w:t>F</w:t>
      </w:r>
      <w:r w:rsidRPr="00BB75EA">
        <w:rPr>
          <w:rFonts w:ascii="Times New Roman" w:hAnsi="Times New Roman" w:cs="Times New Roman"/>
        </w:rPr>
        <w:t xml:space="preserve"> ‰) isotopic composition of feathers for juvenile museum Sharp-shinned Hawk (</w:t>
      </w:r>
      <w:r w:rsidRPr="00BB75EA">
        <w:rPr>
          <w:rFonts w:ascii="Times New Roman" w:hAnsi="Times New Roman" w:cs="Times New Roman"/>
          <w:i/>
        </w:rPr>
        <w:t>Accipiter striatus</w:t>
      </w:r>
      <w:r w:rsidRPr="00BB75EA">
        <w:rPr>
          <w:rFonts w:ascii="Times New Roman" w:hAnsi="Times New Roman" w:cs="Times New Roman"/>
        </w:rPr>
        <w:t>)</w:t>
      </w:r>
      <w:r w:rsidRPr="00BB75EA">
        <w:rPr>
          <w:rFonts w:ascii="Times New Roman" w:hAnsi="Times New Roman" w:cs="Times New Roman"/>
          <w:i/>
        </w:rPr>
        <w:t xml:space="preserve"> </w:t>
      </w:r>
      <w:r w:rsidRPr="00BB75EA">
        <w:rPr>
          <w:rFonts w:ascii="Times New Roman" w:hAnsi="Times New Roman" w:cs="Times New Roman"/>
        </w:rPr>
        <w:t>specimens of known natal origin and estimated isotopic compositions of precipitation (</w:t>
      </w:r>
      <w:r w:rsidRPr="00BB75EA">
        <w:rPr>
          <w:rFonts w:ascii="Times New Roman" w:eastAsia="Noto Sans Symbols" w:hAnsi="Times New Roman" w:cs="Times New Roman"/>
        </w:rPr>
        <w:t>δ</w:t>
      </w:r>
      <w:r w:rsidRPr="00BB75EA">
        <w:rPr>
          <w:rFonts w:ascii="Times New Roman" w:hAnsi="Times New Roman" w:cs="Times New Roman"/>
          <w:vertAlign w:val="superscript"/>
        </w:rPr>
        <w:t>2</w:t>
      </w:r>
      <w:r w:rsidRPr="00BB75EA">
        <w:rPr>
          <w:rFonts w:ascii="Times New Roman" w:hAnsi="Times New Roman" w:cs="Times New Roman"/>
        </w:rPr>
        <w:t>H</w:t>
      </w:r>
      <w:r w:rsidRPr="00BB75EA">
        <w:rPr>
          <w:rFonts w:ascii="Times New Roman" w:hAnsi="Times New Roman" w:cs="Times New Roman"/>
          <w:vertAlign w:val="subscript"/>
        </w:rPr>
        <w:t>P</w:t>
      </w:r>
      <w:r w:rsidRPr="00BB75EA">
        <w:rPr>
          <w:rFonts w:ascii="Times New Roman" w:hAnsi="Times New Roman" w:cs="Times New Roman"/>
        </w:rPr>
        <w:t xml:space="preserve"> and </w:t>
      </w:r>
      <w:r w:rsidRPr="00BB75EA">
        <w:rPr>
          <w:rFonts w:ascii="Times New Roman" w:eastAsia="Noto Sans Symbols" w:hAnsi="Times New Roman" w:cs="Times New Roman"/>
        </w:rPr>
        <w:t>δ</w:t>
      </w:r>
      <w:r w:rsidRPr="00BB75EA">
        <w:rPr>
          <w:rFonts w:ascii="Times New Roman" w:hAnsi="Times New Roman" w:cs="Times New Roman"/>
          <w:vertAlign w:val="superscript"/>
        </w:rPr>
        <w:t>18</w:t>
      </w:r>
      <w:r w:rsidRPr="00BB75EA">
        <w:rPr>
          <w:rFonts w:ascii="Times New Roman" w:hAnsi="Times New Roman" w:cs="Times New Roman"/>
        </w:rPr>
        <w:t>O</w:t>
      </w:r>
      <w:r w:rsidRPr="00BB75EA">
        <w:rPr>
          <w:rFonts w:ascii="Times New Roman" w:hAnsi="Times New Roman" w:cs="Times New Roman"/>
          <w:vertAlign w:val="subscript"/>
        </w:rPr>
        <w:t xml:space="preserve">P </w:t>
      </w:r>
      <w:r w:rsidRPr="00BB75EA">
        <w:rPr>
          <w:rFonts w:ascii="Times New Roman" w:hAnsi="Times New Roman" w:cs="Times New Roman"/>
        </w:rPr>
        <w:t xml:space="preserve">‰) from the transfer functions used to determine assignment of origin. The states where samples were </w:t>
      </w:r>
      <w:r w:rsidR="00225EFA" w:rsidRPr="00BB75EA">
        <w:rPr>
          <w:rFonts w:ascii="Times New Roman" w:hAnsi="Times New Roman" w:cs="Times New Roman"/>
        </w:rPr>
        <w:t>collected,</w:t>
      </w:r>
      <w:r w:rsidRPr="00BB75EA">
        <w:rPr>
          <w:rFonts w:ascii="Times New Roman" w:hAnsi="Times New Roman" w:cs="Times New Roman"/>
        </w:rPr>
        <w:t xml:space="preserve"> and the museum </w:t>
      </w:r>
      <w:r w:rsidR="003B169A">
        <w:rPr>
          <w:rFonts w:ascii="Times New Roman" w:hAnsi="Times New Roman" w:cs="Times New Roman"/>
        </w:rPr>
        <w:t>Specimen</w:t>
      </w:r>
      <w:r w:rsidR="00D93F13">
        <w:rPr>
          <w:rFonts w:ascii="Times New Roman" w:hAnsi="Times New Roman" w:cs="Times New Roman"/>
        </w:rPr>
        <w:t xml:space="preserve"> </w:t>
      </w:r>
      <w:r w:rsidRPr="00BB75EA">
        <w:rPr>
          <w:rFonts w:ascii="Times New Roman" w:hAnsi="Times New Roman" w:cs="Times New Roman"/>
        </w:rPr>
        <w:t>ID</w:t>
      </w:r>
      <w:r w:rsidR="00D93F13">
        <w:rPr>
          <w:rFonts w:ascii="Times New Roman" w:hAnsi="Times New Roman" w:cs="Times New Roman"/>
        </w:rPr>
        <w:t>s</w:t>
      </w:r>
      <w:r w:rsidRPr="00BB75EA">
        <w:rPr>
          <w:rFonts w:ascii="Times New Roman" w:hAnsi="Times New Roman" w:cs="Times New Roman"/>
        </w:rPr>
        <w:t xml:space="preserve"> are included. </w:t>
      </w:r>
    </w:p>
    <w:p w14:paraId="28C57DF5" w14:textId="77777777" w:rsidR="00BB75EA" w:rsidRPr="00BB75EA" w:rsidRDefault="00BB75EA" w:rsidP="00BB75EA">
      <w:pPr>
        <w:rPr>
          <w:rFonts w:ascii="Times New Roman" w:hAnsi="Times New Roman" w:cs="Times New Roman"/>
        </w:rPr>
      </w:pPr>
    </w:p>
    <w:tbl>
      <w:tblPr>
        <w:tblW w:w="7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735"/>
        <w:gridCol w:w="1265"/>
        <w:gridCol w:w="1255"/>
        <w:gridCol w:w="1165"/>
      </w:tblGrid>
      <w:tr w:rsidR="00BB75EA" w:rsidRPr="00BB75EA" w14:paraId="5F5A3530" w14:textId="77777777" w:rsidTr="00C316B2">
        <w:tc>
          <w:tcPr>
            <w:tcW w:w="24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14FD" w14:textId="15372522" w:rsidR="00BB75EA" w:rsidRPr="00E5364F" w:rsidRDefault="00BB75EA" w:rsidP="00DE75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Hydrogen Transfer Function</w:t>
            </w:r>
          </w:p>
        </w:tc>
        <w:tc>
          <w:tcPr>
            <w:tcW w:w="17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23EC" w14:textId="04DDFC84" w:rsidR="00BB75EA" w:rsidRPr="00E5364F" w:rsidRDefault="00BB75EA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 xml:space="preserve">Museum </w:t>
            </w:r>
            <w:r w:rsidR="003B169A">
              <w:rPr>
                <w:rFonts w:ascii="Times New Roman" w:eastAsia="Times New Roman" w:hAnsi="Times New Roman" w:cs="Times New Roman"/>
                <w:b/>
                <w:bCs/>
              </w:rPr>
              <w:t>Specimen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F1CC" w14:textId="77777777" w:rsidR="00BB75EA" w:rsidRPr="00E5364F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Measured δ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F</w:t>
            </w:r>
          </w:p>
        </w:tc>
        <w:tc>
          <w:tcPr>
            <w:tcW w:w="12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E984" w14:textId="77777777" w:rsidR="00BB75EA" w:rsidRPr="00E5364F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Estimated δ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1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2E96" w14:textId="77777777" w:rsidR="00BB75EA" w:rsidRPr="00E5364F" w:rsidRDefault="00BB75EA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Locality</w:t>
            </w:r>
          </w:p>
        </w:tc>
      </w:tr>
      <w:tr w:rsidR="00A11E38" w:rsidRPr="00BB75EA" w14:paraId="77361FB1" w14:textId="77777777" w:rsidTr="002E5CD5">
        <w:tc>
          <w:tcPr>
            <w:tcW w:w="2400" w:type="dxa"/>
            <w:vMerge w:val="restar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766A7" w14:textId="2D05028E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BB75EA">
              <w:rPr>
                <w:rFonts w:ascii="Times New Roman" w:eastAsia="Times New Roman" w:hAnsi="Times New Roman" w:cs="Times New Roman"/>
              </w:rPr>
              <w:t>H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p</w:t>
            </w:r>
            <w:r w:rsidRPr="00BB75EA">
              <w:rPr>
                <w:rFonts w:ascii="Times New Roman" w:eastAsia="Times New Roman" w:hAnsi="Times New Roman" w:cs="Times New Roman"/>
              </w:rPr>
              <w:t>=(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BB75EA">
              <w:rPr>
                <w:rFonts w:ascii="Times New Roman" w:eastAsia="Times New Roman" w:hAnsi="Times New Roman" w:cs="Times New Roman"/>
              </w:rPr>
              <w:t>H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F</w:t>
            </w:r>
            <w:r w:rsidRPr="00BB75EA">
              <w:rPr>
                <w:rFonts w:ascii="Times New Roman" w:eastAsia="Times New Roman" w:hAnsi="Times New Roman" w:cs="Times New Roman"/>
              </w:rPr>
              <w:t>*0.68)-43.98</w:t>
            </w:r>
            <w:r>
              <w:rPr>
                <w:rFonts w:ascii="Times New Roman" w:eastAsia="Times New Roman" w:hAnsi="Times New Roman" w:cs="Times New Roman"/>
              </w:rPr>
              <w:t>, RSE 18.3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E3F0" w14:textId="380E6254" w:rsidR="00A11E38" w:rsidRPr="00BB75EA" w:rsidRDefault="00A11E38" w:rsidP="00A11E3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144621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A7522" w14:textId="7A8E8BDD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46.7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C786F" w14:textId="7EAAD87B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75.7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276C" w14:textId="5E21BD48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ID</w:t>
            </w:r>
          </w:p>
        </w:tc>
      </w:tr>
      <w:tr w:rsidR="00A11E38" w:rsidRPr="00BB75EA" w14:paraId="5A40DB53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B1C0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F4AF" w14:textId="705BF7B5" w:rsidR="00A11E38" w:rsidRPr="00BB75EA" w:rsidRDefault="00A11E38" w:rsidP="00A11E3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685EBB">
              <w:rPr>
                <w:rFonts w:ascii="Times New Roman" w:eastAsia="Times New Roman" w:hAnsi="Times New Roman" w:cs="Times New Roman"/>
              </w:rPr>
              <w:t>UWYMV 1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A0A2" w14:textId="500387F6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0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567F" w14:textId="02D56768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14.5</w:t>
            </w:r>
            <w:r w:rsidRPr="00BB75EA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2957" w14:textId="45030E3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Y</w:t>
            </w:r>
          </w:p>
        </w:tc>
      </w:tr>
      <w:tr w:rsidR="00E5364F" w:rsidRPr="00BB75EA" w14:paraId="42AA794E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EE80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54D4" w14:textId="50010A49" w:rsidR="00E5364F" w:rsidRPr="00BB75EA" w:rsidRDefault="00A11E38" w:rsidP="00CB045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A11E38">
              <w:rPr>
                <w:rFonts w:ascii="Times New Roman" w:eastAsia="Times New Roman" w:hAnsi="Times New Roman" w:cs="Times New Roman"/>
                <w:highlight w:val="lightGray"/>
              </w:rPr>
              <w:t>MVZ 169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28EE" w14:textId="185F6D91" w:rsidR="00E5364F" w:rsidRPr="00BB75EA" w:rsidRDefault="00A11E38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D2C1" w14:textId="48CA2552" w:rsidR="00E5364F" w:rsidRPr="00BB75EA" w:rsidRDefault="00A11E38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8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1AF7" w14:textId="2E836A86" w:rsidR="00E5364F" w:rsidRPr="00BB75EA" w:rsidRDefault="00A11E38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</w:t>
            </w:r>
          </w:p>
        </w:tc>
      </w:tr>
      <w:tr w:rsidR="00A11E38" w:rsidRPr="00BB75EA" w14:paraId="0A1B838A" w14:textId="77777777" w:rsidTr="008341A7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7DAE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359C" w14:textId="657499E0" w:rsidR="00A11E38" w:rsidRPr="00BB75EA" w:rsidRDefault="00A11E38" w:rsidP="00A11E38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4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B5A64" w14:textId="45401B1D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26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79B6C" w14:textId="475D0139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61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6A0E" w14:textId="5604D1CE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Z</w:t>
            </w:r>
          </w:p>
        </w:tc>
      </w:tr>
      <w:tr w:rsidR="00A11E38" w:rsidRPr="00BB75EA" w14:paraId="53772140" w14:textId="77777777" w:rsidTr="00ED5EA5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008D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FCA2" w14:textId="265E6C02" w:rsidR="00A11E38" w:rsidRPr="00BB75EA" w:rsidRDefault="00A11E38" w:rsidP="00A11E38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RCM 89-2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7C3C4" w14:textId="0F624ECA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6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E2C24" w14:textId="4975487D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9.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3752" w14:textId="336ACA96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A11E38" w:rsidRPr="00BB75EA" w14:paraId="24D31B60" w14:textId="77777777" w:rsidTr="005E146E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73A3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F075" w14:textId="694A7F1C" w:rsidR="00A11E38" w:rsidRPr="00BB75EA" w:rsidRDefault="00A11E38" w:rsidP="00A11E38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RCM 57-3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9093D7" w14:textId="69FB3E38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890E" w14:textId="668EDD82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9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B1C8" w14:textId="11D4A509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A11E38" w:rsidRPr="00BB75EA" w14:paraId="6D8E0326" w14:textId="77777777" w:rsidTr="0091245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03EC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4A9A" w14:textId="08A6CE24" w:rsidR="00A11E38" w:rsidRPr="00BB75EA" w:rsidRDefault="00A11E38" w:rsidP="00A11E38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818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D5EE" w14:textId="023EDEC0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44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D916" w14:textId="40F40A8C" w:rsidR="00A11E38" w:rsidRPr="00BB75EA" w:rsidRDefault="00A11E38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73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01BA" w14:textId="6D456970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A11E38" w:rsidRPr="00BB75EA" w14:paraId="1B8DC861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CD0D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5C7D" w14:textId="3516AB48" w:rsidR="00A11E38" w:rsidRPr="00BB75EA" w:rsidRDefault="0031754B" w:rsidP="00A11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VZ 997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0F7D" w14:textId="4CC293E1" w:rsidR="00A11E38" w:rsidRPr="00BB75EA" w:rsidRDefault="0031754B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8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ED59" w14:textId="74ED96B8" w:rsidR="00A11E38" w:rsidRPr="00BB75EA" w:rsidRDefault="0031754B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3.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5F59" w14:textId="1B54B43C" w:rsidR="00A11E38" w:rsidRPr="00BB75EA" w:rsidRDefault="0031754B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BA46BD" w:rsidRPr="00BB75EA" w14:paraId="340F72FF" w14:textId="77777777" w:rsidTr="00155228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EC0F" w14:textId="77777777" w:rsidR="00BA46BD" w:rsidRPr="00BB75EA" w:rsidRDefault="00BA46BD" w:rsidP="00BA46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C57B" w14:textId="52EDFB99" w:rsidR="00BA46BD" w:rsidRPr="00BB75EA" w:rsidRDefault="00BA46BD" w:rsidP="00BA46B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28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C4D7" w14:textId="59CCC18C" w:rsidR="00BA46BD" w:rsidRPr="00BB75EA" w:rsidRDefault="00BA46BD" w:rsidP="00BA46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35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5F0C" w14:textId="299435E5" w:rsidR="00BA46BD" w:rsidRPr="00BB75EA" w:rsidRDefault="00BA46BD" w:rsidP="00BA46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68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1B69" w14:textId="167327B2" w:rsidR="00BA46BD" w:rsidRPr="00BB75EA" w:rsidRDefault="00BA46BD" w:rsidP="00BA46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A11E38" w:rsidRPr="00BB75EA" w14:paraId="034187A1" w14:textId="77777777" w:rsidTr="00C316B2">
        <w:tc>
          <w:tcPr>
            <w:tcW w:w="2400" w:type="dxa"/>
            <w:vMerge/>
            <w:tcBorders>
              <w:top w:val="nil"/>
              <w:bottom w:val="doub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712F" w14:textId="77777777" w:rsidR="00A11E38" w:rsidRPr="00BB75EA" w:rsidRDefault="00A11E38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FC07" w14:textId="3A9712C8" w:rsidR="00A11E38" w:rsidRPr="00BB75EA" w:rsidRDefault="00BA46BD" w:rsidP="00A11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VZ 30835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7E39" w14:textId="1F234421" w:rsidR="00A11E38" w:rsidRPr="00BB75EA" w:rsidRDefault="00BA46BD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16D6" w14:textId="099053D2" w:rsidR="00A11E38" w:rsidRPr="00BB75EA" w:rsidRDefault="00BA46BD" w:rsidP="00A11E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2.22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108B" w14:textId="02C316D0" w:rsidR="00A11E38" w:rsidRPr="00BB75EA" w:rsidRDefault="00BA46BD" w:rsidP="00A11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</w:t>
            </w:r>
          </w:p>
        </w:tc>
      </w:tr>
    </w:tbl>
    <w:p w14:paraId="03FCEAF5" w14:textId="77777777" w:rsidR="00BB75EA" w:rsidRPr="00BB75EA" w:rsidRDefault="00BB75EA" w:rsidP="00BB75EA">
      <w:pPr>
        <w:rPr>
          <w:rFonts w:ascii="Times New Roman" w:eastAsia="Times New Roman" w:hAnsi="Times New Roman" w:cs="Times New Roman"/>
        </w:rPr>
      </w:pPr>
    </w:p>
    <w:tbl>
      <w:tblPr>
        <w:tblW w:w="7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785"/>
        <w:gridCol w:w="1230"/>
        <w:gridCol w:w="1250"/>
        <w:gridCol w:w="1170"/>
      </w:tblGrid>
      <w:tr w:rsidR="00BB75EA" w:rsidRPr="00BB75EA" w14:paraId="738F0B0A" w14:textId="77777777" w:rsidTr="00DB6C5F">
        <w:tc>
          <w:tcPr>
            <w:tcW w:w="23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3D4F" w14:textId="03E3B86A" w:rsidR="00BB75EA" w:rsidRPr="002464C9" w:rsidRDefault="00BB75EA" w:rsidP="00DE759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Oxygen Transfer Function</w:t>
            </w:r>
          </w:p>
        </w:tc>
        <w:tc>
          <w:tcPr>
            <w:tcW w:w="17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CB30" w14:textId="59704A63" w:rsidR="00BB75EA" w:rsidRPr="002464C9" w:rsidRDefault="00BB75EA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r w:rsidR="002464C9">
              <w:rPr>
                <w:rFonts w:ascii="Times New Roman" w:eastAsia="Times New Roman" w:hAnsi="Times New Roman" w:cs="Times New Roman"/>
                <w:b/>
                <w:bCs/>
              </w:rPr>
              <w:t>Museum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 xml:space="preserve"> Sample ID</w:t>
            </w:r>
          </w:p>
        </w:tc>
        <w:tc>
          <w:tcPr>
            <w:tcW w:w="12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DD88" w14:textId="77777777" w:rsidR="00BB75EA" w:rsidRPr="002464C9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Measured δ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F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963A" w14:textId="77777777" w:rsidR="00BB75EA" w:rsidRPr="002464C9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Estimated δ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1798" w14:textId="77777777" w:rsidR="00BB75EA" w:rsidRPr="002464C9" w:rsidRDefault="00BB75EA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Locality</w:t>
            </w:r>
          </w:p>
        </w:tc>
      </w:tr>
      <w:tr w:rsidR="00134FA1" w:rsidRPr="00BB75EA" w14:paraId="3ED8A357" w14:textId="77777777" w:rsidTr="00ED368D">
        <w:tc>
          <w:tcPr>
            <w:tcW w:w="2385" w:type="dxa"/>
            <w:vMerge w:val="restar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78341" w14:textId="7CED7107" w:rsidR="00134FA1" w:rsidRPr="00BB75EA" w:rsidRDefault="00134FA1" w:rsidP="00134F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 w:rsidRPr="00BB75EA">
              <w:rPr>
                <w:rFonts w:ascii="Times New Roman" w:eastAsia="Times New Roman" w:hAnsi="Times New Roman" w:cs="Times New Roman"/>
              </w:rPr>
              <w:t>O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p</w:t>
            </w:r>
            <w:r w:rsidRPr="00BB75EA">
              <w:rPr>
                <w:rFonts w:ascii="Times New Roman" w:eastAsia="Times New Roman" w:hAnsi="Times New Roman" w:cs="Times New Roman"/>
              </w:rPr>
              <w:t>=(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 w:rsidRPr="00BB75EA">
              <w:rPr>
                <w:rFonts w:ascii="Times New Roman" w:eastAsia="Times New Roman" w:hAnsi="Times New Roman" w:cs="Times New Roman"/>
              </w:rPr>
              <w:t>O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F</w:t>
            </w:r>
            <w:r w:rsidRPr="00BB75EA">
              <w:rPr>
                <w:rFonts w:ascii="Times New Roman" w:eastAsia="Times New Roman" w:hAnsi="Times New Roman" w:cs="Times New Roman"/>
              </w:rPr>
              <w:t>*0.385)-14.67</w:t>
            </w:r>
            <w:r>
              <w:rPr>
                <w:rFonts w:ascii="Times New Roman" w:eastAsia="Times New Roman" w:hAnsi="Times New Roman" w:cs="Times New Roman"/>
              </w:rPr>
              <w:t>, RSE 3.0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41F0" w14:textId="783720A3" w:rsidR="00134FA1" w:rsidRPr="00BB75EA" w:rsidRDefault="00134FA1" w:rsidP="00134FA1">
            <w:pPr>
              <w:rPr>
                <w:rFonts w:ascii="Times New Roman" w:eastAsia="Times New Roman" w:hAnsi="Times New Roman" w:cs="Times New Roman"/>
              </w:rPr>
            </w:pPr>
            <w:r w:rsidRPr="00685EBB">
              <w:rPr>
                <w:rFonts w:ascii="Times New Roman" w:eastAsia="Times New Roman" w:hAnsi="Times New Roman" w:cs="Times New Roman"/>
              </w:rPr>
              <w:t>MVZ 144621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54830" w14:textId="7B6F97C1" w:rsidR="00134FA1" w:rsidRPr="00BB75EA" w:rsidRDefault="00134FA1" w:rsidP="00134F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6.99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F3585" w14:textId="26355A0A" w:rsidR="00134FA1" w:rsidRPr="00BB75EA" w:rsidRDefault="00134FA1" w:rsidP="00134F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.13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3897" w14:textId="17E44086" w:rsidR="00134FA1" w:rsidRPr="00BB75EA" w:rsidRDefault="00134FA1" w:rsidP="00134FA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ID</w:t>
            </w:r>
          </w:p>
        </w:tc>
      </w:tr>
      <w:tr w:rsidR="000F00DB" w:rsidRPr="00BB75EA" w14:paraId="6D6FDA02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1A13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F9BC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UWYMV 13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68ED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8.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3ED0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8EEC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Y</w:t>
            </w:r>
          </w:p>
        </w:tc>
      </w:tr>
      <w:tr w:rsidR="00134FA1" w:rsidRPr="00BB75EA" w14:paraId="45EC8FCB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7CAE" w14:textId="77777777" w:rsidR="00134FA1" w:rsidRPr="00BB75EA" w:rsidRDefault="00134FA1" w:rsidP="00134FA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0617" w14:textId="213B8815" w:rsidR="00134FA1" w:rsidRPr="00BB75EA" w:rsidRDefault="00134FA1" w:rsidP="00134FA1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169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62F8" w14:textId="03E04B00" w:rsidR="00134FA1" w:rsidRPr="00BB75EA" w:rsidRDefault="00134FA1" w:rsidP="00134FA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2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89ED" w14:textId="4EA9E969" w:rsidR="00134FA1" w:rsidRPr="00BB75EA" w:rsidRDefault="00134FA1" w:rsidP="00134F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2E07" w14:textId="676C33A3" w:rsidR="00134FA1" w:rsidRPr="00BB75EA" w:rsidRDefault="00134FA1" w:rsidP="00134FA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K</w:t>
            </w:r>
          </w:p>
        </w:tc>
      </w:tr>
      <w:tr w:rsidR="00DC0F59" w:rsidRPr="00BB75EA" w14:paraId="5049D404" w14:textId="77777777" w:rsidTr="00BA57E7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4301" w14:textId="77777777" w:rsidR="00DC0F59" w:rsidRPr="00BB75EA" w:rsidRDefault="00DC0F59" w:rsidP="00DC0F5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3231" w14:textId="081E0674" w:rsidR="00DC0F59" w:rsidRPr="00BB75EA" w:rsidRDefault="00DC0F59" w:rsidP="00DC0F59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42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A3773" w14:textId="02EA4831" w:rsidR="00DC0F59" w:rsidRPr="00BB75EA" w:rsidRDefault="00DC0F59" w:rsidP="00DC0F5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7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E12B6" w14:textId="70E02E2E" w:rsidR="00DC0F59" w:rsidRPr="00BB75EA" w:rsidRDefault="00DC0F59" w:rsidP="00DC0F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CB74" w14:textId="63588542" w:rsidR="00DC0F59" w:rsidRPr="00BB75EA" w:rsidRDefault="00DC0F59" w:rsidP="00DC0F5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Z</w:t>
            </w:r>
          </w:p>
        </w:tc>
      </w:tr>
      <w:tr w:rsidR="005D207C" w:rsidRPr="00BB75EA" w14:paraId="05392A72" w14:textId="77777777" w:rsidTr="00F741E5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841B" w14:textId="77777777" w:rsidR="005D207C" w:rsidRPr="00BB75EA" w:rsidRDefault="005D207C" w:rsidP="005D207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D3CE" w14:textId="3CD363BD" w:rsidR="005D207C" w:rsidRPr="00BB75EA" w:rsidRDefault="005D207C" w:rsidP="005D207C">
            <w:pPr>
              <w:rPr>
                <w:rFonts w:ascii="Times New Roman" w:eastAsia="Times New Roman" w:hAnsi="Times New Roman" w:cs="Times New Roman"/>
              </w:rPr>
            </w:pPr>
            <w:r w:rsidRPr="00524607">
              <w:rPr>
                <w:rFonts w:ascii="Times New Roman" w:eastAsia="Times New Roman" w:hAnsi="Times New Roman" w:cs="Times New Roman"/>
                <w:highlight w:val="lightGray"/>
              </w:rPr>
              <w:t>CRCM 89-2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15111" w14:textId="14A62C1E" w:rsidR="005D207C" w:rsidRPr="00BB75EA" w:rsidRDefault="005D207C" w:rsidP="005D207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1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FBABD" w14:textId="45F7484D" w:rsidR="005D207C" w:rsidRPr="00BB75EA" w:rsidRDefault="005D207C" w:rsidP="005D20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BC07" w14:textId="3A9D7DCD" w:rsidR="005D207C" w:rsidRPr="00BB75EA" w:rsidRDefault="005D207C" w:rsidP="005D207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524607" w:rsidRPr="00BB75EA" w14:paraId="7C69CBF1" w14:textId="77777777" w:rsidTr="00CB28A6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F8FB" w14:textId="77777777" w:rsidR="00524607" w:rsidRPr="00BB75EA" w:rsidRDefault="00524607" w:rsidP="0052460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9D6A" w14:textId="5C259B6E" w:rsidR="00524607" w:rsidRPr="00BB75EA" w:rsidRDefault="00524607" w:rsidP="00524607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RCM 57-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9218" w14:textId="0320B8D2" w:rsidR="00524607" w:rsidRPr="00BB75EA" w:rsidRDefault="00524607" w:rsidP="0052460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3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9177" w14:textId="195F12AE" w:rsidR="00524607" w:rsidRPr="00BB75EA" w:rsidRDefault="00524607" w:rsidP="005246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5E8B" w14:textId="6F5C4E24" w:rsidR="00524607" w:rsidRPr="00BB75EA" w:rsidRDefault="00524607" w:rsidP="0052460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651E96" w:rsidRPr="00BB75EA" w14:paraId="131705E5" w14:textId="77777777" w:rsidTr="00223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C767" w14:textId="77777777" w:rsidR="00651E96" w:rsidRPr="00BB75EA" w:rsidRDefault="00651E96" w:rsidP="00651E9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6ECC" w14:textId="489ED5E8" w:rsidR="00651E96" w:rsidRPr="00685EBB" w:rsidRDefault="00651E96" w:rsidP="00651E96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818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3A51" w14:textId="10810112" w:rsidR="00651E96" w:rsidRPr="00BB75EA" w:rsidRDefault="00651E96" w:rsidP="00651E9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3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F45D" w14:textId="4012D692" w:rsidR="00651E96" w:rsidRPr="00BB75EA" w:rsidRDefault="00651E96" w:rsidP="00651E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55D1" w14:textId="2DBE805F" w:rsidR="00651E96" w:rsidRPr="00BB75EA" w:rsidRDefault="00651E96" w:rsidP="00651E9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9756EB" w:rsidRPr="00BB75EA" w14:paraId="7C6BB077" w14:textId="77777777" w:rsidTr="00F96DED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E7B9" w14:textId="77777777" w:rsidR="009756EB" w:rsidRPr="00BB75EA" w:rsidRDefault="009756EB" w:rsidP="009756E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93A0" w14:textId="72F7A131" w:rsidR="009756EB" w:rsidRPr="00BB75EA" w:rsidRDefault="009756EB" w:rsidP="009756EB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99706</w:t>
            </w:r>
            <w:r w:rsidRPr="00BB75EA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3EDD" w14:textId="20EFB709" w:rsidR="009756EB" w:rsidRPr="00BB75EA" w:rsidRDefault="009756EB" w:rsidP="009756E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3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60AE" w14:textId="274D8CD8" w:rsidR="009756EB" w:rsidRPr="00BB75EA" w:rsidRDefault="009756EB" w:rsidP="009756E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B61F" w14:textId="6520F343" w:rsidR="009756EB" w:rsidRPr="00BB75EA" w:rsidRDefault="009756EB" w:rsidP="009756E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562DCE" w:rsidRPr="00BB75EA" w14:paraId="49FF14FF" w14:textId="77777777" w:rsidTr="00B41845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CEA6" w14:textId="77777777" w:rsidR="00562DCE" w:rsidRPr="00BB75EA" w:rsidRDefault="00562DCE" w:rsidP="00562DC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953E" w14:textId="4037CA1F" w:rsidR="00562DCE" w:rsidRPr="00BB75EA" w:rsidRDefault="00562DCE" w:rsidP="00562DCE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28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2451" w14:textId="3751EB71" w:rsidR="00562DCE" w:rsidRPr="00BB75EA" w:rsidRDefault="00562DCE" w:rsidP="00562DC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 xml:space="preserve"> 10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2B7D" w14:textId="5CC22245" w:rsidR="00562DCE" w:rsidRPr="00BB75EA" w:rsidRDefault="00562DCE" w:rsidP="00562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421D" w14:textId="1EA99134" w:rsidR="00562DCE" w:rsidRPr="00BB75EA" w:rsidRDefault="00562DCE" w:rsidP="00562DC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562DCE" w:rsidRPr="00BB75EA" w14:paraId="46622D6E" w14:textId="77777777" w:rsidTr="00DB6C5F">
        <w:tc>
          <w:tcPr>
            <w:tcW w:w="2385" w:type="dxa"/>
            <w:vMerge/>
            <w:tcBorders>
              <w:top w:val="nil"/>
              <w:bottom w:val="doub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58E5" w14:textId="77777777" w:rsidR="00562DCE" w:rsidRPr="00BB75EA" w:rsidRDefault="00562DCE" w:rsidP="00562DC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365C" w14:textId="5F0CE93C" w:rsidR="00562DCE" w:rsidRPr="00BB75EA" w:rsidRDefault="00431D68" w:rsidP="00562DCE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VZ 30835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5A37" w14:textId="724E0EF4" w:rsidR="00562DCE" w:rsidRPr="00BB75EA" w:rsidRDefault="00431D68" w:rsidP="00562DC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2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ADF2" w14:textId="553AC07E" w:rsidR="00562DCE" w:rsidRPr="00BB75EA" w:rsidRDefault="00431D68" w:rsidP="00562DC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FF13" w14:textId="37D4F61F" w:rsidR="00562DCE" w:rsidRPr="00BB75EA" w:rsidRDefault="00431D68" w:rsidP="00562DC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</w:t>
            </w:r>
          </w:p>
        </w:tc>
      </w:tr>
    </w:tbl>
    <w:p w14:paraId="3F75B146" w14:textId="09E35338" w:rsidR="00BB75EA" w:rsidRPr="00BB75EA" w:rsidRDefault="00BB75EA" w:rsidP="00BB75EA">
      <w:pPr>
        <w:rPr>
          <w:rFonts w:ascii="Times New Roman" w:hAnsi="Times New Roman" w:cs="Times New Roman"/>
          <w:sz w:val="20"/>
          <w:szCs w:val="20"/>
        </w:rPr>
      </w:pPr>
      <w:r w:rsidRPr="00BB75E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75EA">
        <w:rPr>
          <w:rFonts w:ascii="Times New Roman" w:hAnsi="Times New Roman" w:cs="Times New Roman"/>
          <w:sz w:val="20"/>
          <w:szCs w:val="20"/>
        </w:rPr>
        <w:t xml:space="preserve">Museums: </w:t>
      </w:r>
      <w:r w:rsidR="000003EC" w:rsidRPr="00BB75EA">
        <w:rPr>
          <w:rFonts w:ascii="Times New Roman" w:hAnsi="Times New Roman" w:cs="Times New Roman"/>
          <w:sz w:val="20"/>
          <w:szCs w:val="20"/>
        </w:rPr>
        <w:t xml:space="preserve">CRCM = Charles R. Connor Museum; </w:t>
      </w:r>
      <w:r w:rsidR="00412B96">
        <w:rPr>
          <w:rFonts w:ascii="Times New Roman" w:hAnsi="Times New Roman" w:cs="Times New Roman"/>
          <w:sz w:val="20"/>
          <w:szCs w:val="20"/>
        </w:rPr>
        <w:t xml:space="preserve">MVZ = </w:t>
      </w:r>
      <w:r w:rsidRPr="00BB75EA">
        <w:rPr>
          <w:rFonts w:ascii="Times New Roman" w:hAnsi="Times New Roman" w:cs="Times New Roman"/>
          <w:sz w:val="20"/>
          <w:szCs w:val="20"/>
        </w:rPr>
        <w:t>Museum of Vertebrate Zoology; SDNHM = San Diego Natural History Museum</w:t>
      </w:r>
      <w:r w:rsidR="000003EC">
        <w:rPr>
          <w:rFonts w:ascii="Times New Roman" w:hAnsi="Times New Roman" w:cs="Times New Roman"/>
          <w:sz w:val="20"/>
          <w:szCs w:val="20"/>
        </w:rPr>
        <w:t>;</w:t>
      </w:r>
      <w:r w:rsidR="000003EC" w:rsidRPr="000003EC">
        <w:rPr>
          <w:rFonts w:ascii="Times New Roman" w:hAnsi="Times New Roman" w:cs="Times New Roman"/>
          <w:sz w:val="20"/>
          <w:szCs w:val="20"/>
        </w:rPr>
        <w:t xml:space="preserve"> </w:t>
      </w:r>
      <w:r w:rsidR="000003EC" w:rsidRPr="00BB75EA">
        <w:rPr>
          <w:rFonts w:ascii="Times New Roman" w:hAnsi="Times New Roman" w:cs="Times New Roman"/>
          <w:sz w:val="20"/>
          <w:szCs w:val="20"/>
        </w:rPr>
        <w:t>UWYMV = University of Wyoming Museum of Vertebrates</w:t>
      </w:r>
    </w:p>
    <w:p w14:paraId="211E9BE1" w14:textId="77777777" w:rsidR="00BB75EA" w:rsidRPr="00BB75EA" w:rsidRDefault="00BB75EA" w:rsidP="00BB75EA">
      <w:pPr>
        <w:rPr>
          <w:rFonts w:ascii="Times New Roman" w:hAnsi="Times New Roman" w:cs="Times New Roman"/>
          <w:sz w:val="20"/>
          <w:szCs w:val="20"/>
        </w:rPr>
      </w:pPr>
      <w:r w:rsidRPr="00BB75E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75EA">
        <w:rPr>
          <w:rFonts w:ascii="Times New Roman" w:hAnsi="Times New Roman" w:cs="Times New Roman"/>
          <w:sz w:val="20"/>
          <w:szCs w:val="20"/>
        </w:rPr>
        <w:t>States and Provinces: AK = Alaska, USA; AZ = Arizona, USA; BC = British Columbia, Canada; CA = California, USA; ID = Idaho, USA; WA = Washington, USA; WY = Wyoming, USA</w:t>
      </w:r>
    </w:p>
    <w:p w14:paraId="545626FA" w14:textId="77777777" w:rsidR="00604CA4" w:rsidRPr="00BB75EA" w:rsidRDefault="00604CA4">
      <w:pPr>
        <w:rPr>
          <w:rFonts w:ascii="Times New Roman" w:hAnsi="Times New Roman" w:cs="Times New Roman"/>
        </w:rPr>
      </w:pPr>
    </w:p>
    <w:sectPr w:rsidR="00604CA4" w:rsidRPr="00BB75EA" w:rsidSect="005D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5EA"/>
    <w:rsid w:val="000003EC"/>
    <w:rsid w:val="00010DBB"/>
    <w:rsid w:val="000F00DB"/>
    <w:rsid w:val="00134FA1"/>
    <w:rsid w:val="00225EFA"/>
    <w:rsid w:val="002464C9"/>
    <w:rsid w:val="0027284F"/>
    <w:rsid w:val="002C68B6"/>
    <w:rsid w:val="0031754B"/>
    <w:rsid w:val="003B169A"/>
    <w:rsid w:val="00412B96"/>
    <w:rsid w:val="00431D68"/>
    <w:rsid w:val="005126AD"/>
    <w:rsid w:val="00524607"/>
    <w:rsid w:val="00562DCE"/>
    <w:rsid w:val="005D207C"/>
    <w:rsid w:val="005D2E0D"/>
    <w:rsid w:val="00604CA4"/>
    <w:rsid w:val="00651E96"/>
    <w:rsid w:val="00685EBB"/>
    <w:rsid w:val="008620E7"/>
    <w:rsid w:val="009756EB"/>
    <w:rsid w:val="00A11E38"/>
    <w:rsid w:val="00BA46BD"/>
    <w:rsid w:val="00BB75EA"/>
    <w:rsid w:val="00C316B2"/>
    <w:rsid w:val="00D93F13"/>
    <w:rsid w:val="00DB6C5F"/>
    <w:rsid w:val="00DC0F59"/>
    <w:rsid w:val="00DE759B"/>
    <w:rsid w:val="00E5364F"/>
    <w:rsid w:val="00F77803"/>
    <w:rsid w:val="00F8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1F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5E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5E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ommack</dc:creator>
  <cp:keywords/>
  <dc:description/>
  <cp:lastModifiedBy>PG3646</cp:lastModifiedBy>
  <cp:revision>5</cp:revision>
  <dcterms:created xsi:type="dcterms:W3CDTF">2020-11-05T23:23:00Z</dcterms:created>
  <dcterms:modified xsi:type="dcterms:W3CDTF">2020-11-10T07:04:00Z</dcterms:modified>
</cp:coreProperties>
</file>